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3735F" w14:textId="1C286D2A" w:rsidR="00F935E0" w:rsidRPr="003B37DA" w:rsidRDefault="00F935E0">
      <w:pPr>
        <w:rPr>
          <w:rFonts w:ascii="Times" w:hAnsi="Times"/>
          <w:b/>
        </w:rPr>
      </w:pPr>
      <w:r w:rsidRPr="003B37DA">
        <w:rPr>
          <w:rFonts w:ascii="Times" w:hAnsi="Times"/>
          <w:b/>
        </w:rPr>
        <w:t xml:space="preserve">Supplementary </w:t>
      </w:r>
      <w:r w:rsidR="003B37DA" w:rsidRPr="003B37DA">
        <w:rPr>
          <w:rFonts w:ascii="Times" w:hAnsi="Times"/>
          <w:b/>
        </w:rPr>
        <w:t>T</w:t>
      </w:r>
      <w:r w:rsidRPr="003B37DA">
        <w:rPr>
          <w:rFonts w:ascii="Times" w:hAnsi="Times"/>
          <w:b/>
        </w:rPr>
        <w:t xml:space="preserve">able </w:t>
      </w:r>
      <w:bookmarkStart w:id="0" w:name="_GoBack"/>
      <w:bookmarkEnd w:id="0"/>
      <w:r w:rsidRPr="003B37DA">
        <w:rPr>
          <w:rFonts w:ascii="Times" w:hAnsi="Times"/>
          <w:b/>
        </w:rPr>
        <w:t>2</w:t>
      </w:r>
    </w:p>
    <w:p w14:paraId="3A1E018B" w14:textId="1F373B30" w:rsidR="00F935E0" w:rsidRPr="003B37DA" w:rsidRDefault="00F935E0">
      <w:pPr>
        <w:rPr>
          <w:rFonts w:ascii="Times" w:hAnsi="Times"/>
        </w:rPr>
      </w:pPr>
      <w:r w:rsidRPr="003B37DA">
        <w:rPr>
          <w:rFonts w:ascii="Times" w:hAnsi="Times"/>
        </w:rPr>
        <w:t>List of the 100 most enriched transcription factor binding sites in the promoter regions of the 100 most differentially expressed genes between wounded and non-wounded skin during the proliferative phase of wound healing</w:t>
      </w:r>
      <w:r w:rsidR="00E65719" w:rsidRPr="003B37DA">
        <w:rPr>
          <w:rFonts w:ascii="Times" w:hAnsi="Times"/>
        </w:rPr>
        <w:t>. The list of 100 genes</w:t>
      </w:r>
      <w:r w:rsidR="00810DE4" w:rsidRPr="003B37DA">
        <w:rPr>
          <w:rFonts w:ascii="Times" w:hAnsi="Times"/>
        </w:rPr>
        <w:t xml:space="preserve"> used for analysis</w:t>
      </w:r>
      <w:r w:rsidR="00E65719" w:rsidRPr="003B37DA">
        <w:rPr>
          <w:rFonts w:ascii="Times" w:hAnsi="Times"/>
        </w:rPr>
        <w:t xml:space="preserve"> was acquired by a complete re-analysis of the</w:t>
      </w:r>
      <w:r w:rsidRPr="003B37DA">
        <w:rPr>
          <w:rFonts w:ascii="Times" w:hAnsi="Times"/>
        </w:rPr>
        <w:t xml:space="preserve"> data set </w:t>
      </w:r>
      <w:r w:rsidR="008E0A8E" w:rsidRPr="003B37DA">
        <w:rPr>
          <w:rFonts w:ascii="Times" w:hAnsi="Times"/>
        </w:rPr>
        <w:t xml:space="preserve">previously </w:t>
      </w:r>
      <w:r w:rsidRPr="003B37DA">
        <w:rPr>
          <w:rFonts w:ascii="Times" w:hAnsi="Times"/>
        </w:rPr>
        <w:t xml:space="preserve">published by </w:t>
      </w:r>
      <w:proofErr w:type="spellStart"/>
      <w:r w:rsidRPr="003B37DA">
        <w:rPr>
          <w:rFonts w:ascii="Times" w:hAnsi="Times"/>
        </w:rPr>
        <w:t>Roupé</w:t>
      </w:r>
      <w:proofErr w:type="spellEnd"/>
      <w:r w:rsidRPr="003B37DA">
        <w:rPr>
          <w:rFonts w:ascii="Times" w:hAnsi="Times"/>
        </w:rPr>
        <w:t xml:space="preserve"> et al 2009</w:t>
      </w:r>
      <w:r w:rsidR="00810DE4" w:rsidRPr="003B37DA">
        <w:rPr>
          <w:rFonts w:ascii="Times" w:hAnsi="Times"/>
        </w:rPr>
        <w:t xml:space="preserve"> (see Materials and Methods)</w:t>
      </w:r>
      <w:r w:rsidRPr="003B37DA">
        <w:rPr>
          <w:rFonts w:ascii="Times" w:hAnsi="Times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5"/>
        <w:gridCol w:w="1033"/>
        <w:gridCol w:w="2347"/>
        <w:gridCol w:w="3361"/>
      </w:tblGrid>
      <w:tr w:rsidR="00F935E0" w:rsidRPr="00F935E0" w14:paraId="0CF0C3BF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F90E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ranscription facto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5377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No. </w:t>
            </w:r>
            <w:proofErr w:type="gramStart"/>
            <w:r w:rsidRPr="00F935E0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of</w:t>
            </w:r>
            <w:proofErr w:type="gramEnd"/>
            <w:r w:rsidRPr="00F935E0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 hit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041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ignificant Enrichment (PE)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32E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% </w:t>
            </w:r>
            <w:proofErr w:type="gramStart"/>
            <w:r w:rsidRPr="00F935E0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of</w:t>
            </w:r>
            <w:proofErr w:type="gramEnd"/>
            <w:r w:rsidRPr="00F935E0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 motif presence in no. </w:t>
            </w:r>
            <w:proofErr w:type="gramStart"/>
            <w:r w:rsidRPr="00F935E0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of</w:t>
            </w:r>
            <w:proofErr w:type="gramEnd"/>
            <w:r w:rsidRPr="00F935E0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 promoters</w:t>
            </w:r>
          </w:p>
        </w:tc>
      </w:tr>
      <w:tr w:rsidR="00F935E0" w:rsidRPr="00F935E0" w14:paraId="081CC9D3" w14:textId="77777777" w:rsidTr="003B6989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0B924058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FOXO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04BB2E2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2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1BE6AB98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.00E-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B51B1B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10CB7395" w14:textId="77777777" w:rsidTr="003B6989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53776A9C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FOXO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741BD0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2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1FFDDE5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.00E-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9482BF6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26862366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CE3A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BCL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82A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38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221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.00E-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CB9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5F688A46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BFF9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STAT5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649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77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948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.00E-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15E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2DF62BBC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7838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SR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DF8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5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EA9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.00E-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1F2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26FCF4BD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A715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STAT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BE0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37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CD8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.00E-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F2A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21BF2327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BFDD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AP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6CE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45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EDA6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.00E-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C128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8.97959</w:t>
            </w:r>
          </w:p>
        </w:tc>
      </w:tr>
      <w:tr w:rsidR="00F935E0" w:rsidRPr="00F935E0" w14:paraId="163F2067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6051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STAT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D266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9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7E2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.00E-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813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6.938774</w:t>
            </w:r>
          </w:p>
        </w:tc>
      </w:tr>
      <w:tr w:rsidR="00F935E0" w:rsidRPr="00F935E0" w14:paraId="62A0E3A8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BC9A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HNF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27B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7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E4D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.00E-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A10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6.938774</w:t>
            </w:r>
          </w:p>
        </w:tc>
      </w:tr>
      <w:tr w:rsidR="00F935E0" w:rsidRPr="00F935E0" w14:paraId="0F4F5E90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9ADE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CEBP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13A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6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17A7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.00E-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276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4.4898</w:t>
            </w:r>
          </w:p>
        </w:tc>
      </w:tr>
      <w:tr w:rsidR="00F935E0" w:rsidRPr="00F935E0" w14:paraId="46554E8C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653E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ZT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FEC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BAF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.00E-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796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9.183674</w:t>
            </w:r>
          </w:p>
        </w:tc>
      </w:tr>
      <w:tr w:rsidR="00F935E0" w:rsidRPr="00F935E0" w14:paraId="7DD0D703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25AE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GE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5D0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87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AC3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.00E-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339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1DB6A1A3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8B25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EL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EA6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30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2539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.00E-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DC7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4.89796</w:t>
            </w:r>
          </w:p>
        </w:tc>
      </w:tr>
      <w:tr w:rsidR="00F935E0" w:rsidRPr="00F935E0" w14:paraId="455BD83D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A1E4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HMGI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59B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4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33B9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3.00E-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3A6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1B6242F1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6CEE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FAC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DF5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262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.0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80E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5.10204</w:t>
            </w:r>
          </w:p>
        </w:tc>
      </w:tr>
      <w:tr w:rsidR="00F935E0" w:rsidRPr="00F935E0" w14:paraId="202BD172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E39B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IP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72C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34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CC8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.5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6D3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4.69388</w:t>
            </w:r>
          </w:p>
        </w:tc>
      </w:tr>
      <w:tr w:rsidR="00F935E0" w:rsidRPr="00F935E0" w14:paraId="68D25257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C7DF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AIR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9E76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F6A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.5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19C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0.408163</w:t>
            </w:r>
          </w:p>
        </w:tc>
      </w:tr>
      <w:tr w:rsidR="00F935E0" w:rsidRPr="00F935E0" w14:paraId="63276869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CC64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HNF3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01A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5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3287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.9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0F0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0.61224</w:t>
            </w:r>
          </w:p>
        </w:tc>
      </w:tr>
      <w:tr w:rsidR="00F935E0" w:rsidRPr="00F935E0" w14:paraId="57949382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762F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HFH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D47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7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FE7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.8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02E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5.5102</w:t>
            </w:r>
          </w:p>
        </w:tc>
      </w:tr>
      <w:tr w:rsidR="00F935E0" w:rsidRPr="00F935E0" w14:paraId="397FED19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C248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HNF3ALPH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3F1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0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183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6.4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10A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1.63265</w:t>
            </w:r>
          </w:p>
        </w:tc>
      </w:tr>
      <w:tr w:rsidR="00F935E0" w:rsidRPr="00F935E0" w14:paraId="6A992A18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9C90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CDX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414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20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9868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6.6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AB4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7.95918</w:t>
            </w:r>
          </w:p>
        </w:tc>
      </w:tr>
      <w:tr w:rsidR="00F935E0" w:rsidRPr="00F935E0" w14:paraId="29F569D8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D05C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GFI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13A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60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5997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.1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B5A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4.89796</w:t>
            </w:r>
          </w:p>
        </w:tc>
      </w:tr>
      <w:tr w:rsidR="00F935E0" w:rsidRPr="00F935E0" w14:paraId="0CF7A413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53D4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NFA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D1B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46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CFB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.5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B49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2CF56BA7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2361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LE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F5B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5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21A9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.5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2D9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5FCCD60F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9F10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CEB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1648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0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B07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.7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4C5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3A87C964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F496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BRN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F0F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8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F33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108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BF5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4.4898</w:t>
            </w:r>
          </w:p>
        </w:tc>
      </w:tr>
      <w:tr w:rsidR="00F935E0" w:rsidRPr="00F935E0" w14:paraId="720AB1B1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CCEF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BACH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AAD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C969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12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94E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37.7551</w:t>
            </w:r>
          </w:p>
        </w:tc>
      </w:tr>
      <w:tr w:rsidR="00F935E0" w:rsidRPr="00F935E0" w14:paraId="79531E57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C798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FOXJ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C219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6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158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148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54E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3.46939</w:t>
            </w:r>
          </w:p>
        </w:tc>
      </w:tr>
      <w:tr w:rsidR="00F935E0" w:rsidRPr="00F935E0" w14:paraId="0BC08348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F14F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SOX1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275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34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CF1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15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5096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7.755104</w:t>
            </w:r>
          </w:p>
        </w:tc>
      </w:tr>
      <w:tr w:rsidR="00F935E0" w:rsidRPr="00F935E0" w14:paraId="787407D6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0D23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IR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E976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6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FD27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15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9E3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</w:tr>
      <w:tr w:rsidR="00F935E0" w:rsidRPr="00F935E0" w14:paraId="012439A9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84D2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TB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2B4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3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1FF6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1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E4E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4.89796</w:t>
            </w:r>
          </w:p>
        </w:tc>
      </w:tr>
      <w:tr w:rsidR="00F935E0" w:rsidRPr="00F935E0" w14:paraId="6AE4A4D3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A889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CIZ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8D0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7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05A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2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16D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5.918365</w:t>
            </w:r>
          </w:p>
        </w:tc>
      </w:tr>
      <w:tr w:rsidR="00F935E0" w:rsidRPr="00F935E0" w14:paraId="079E4E93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279D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MTAT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AC3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6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AA2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22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708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7.959183</w:t>
            </w:r>
          </w:p>
        </w:tc>
      </w:tr>
      <w:tr w:rsidR="00F935E0" w:rsidRPr="00F935E0" w14:paraId="28CB84F7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0FFA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TAT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DAF7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37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F3D9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238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959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6.734695</w:t>
            </w:r>
          </w:p>
        </w:tc>
      </w:tr>
      <w:tr w:rsidR="00F935E0" w:rsidRPr="00F935E0" w14:paraId="5C1E94D5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AE6E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G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7C5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4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E3C9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24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745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4.89796</w:t>
            </w:r>
          </w:p>
        </w:tc>
      </w:tr>
      <w:tr w:rsidR="00F935E0" w:rsidRPr="00F935E0" w14:paraId="6B284C9B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9E33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ET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D6C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28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733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248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628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494B4A7E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B58C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XVENT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6A3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2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90B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25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54D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62.2449</w:t>
            </w:r>
          </w:p>
        </w:tc>
      </w:tr>
      <w:tr w:rsidR="00F935E0" w:rsidRPr="00F935E0" w14:paraId="4CAE6643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98D1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CEBPGAM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69F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BD2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32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EAB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3.469387</w:t>
            </w:r>
          </w:p>
        </w:tc>
      </w:tr>
      <w:tr w:rsidR="00F935E0" w:rsidRPr="00F935E0" w14:paraId="514FA030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E9A3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TCF1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EF2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6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817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33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2F6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1.83673</w:t>
            </w:r>
          </w:p>
        </w:tc>
      </w:tr>
      <w:tr w:rsidR="00F935E0" w:rsidRPr="00F935E0" w14:paraId="330320B4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2641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IR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7D2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6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3C06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3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6E59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0.816326</w:t>
            </w:r>
          </w:p>
        </w:tc>
      </w:tr>
      <w:tr w:rsidR="00F935E0" w:rsidRPr="00F935E0" w14:paraId="597EAABF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6C9A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MEIS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0B8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38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F9D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39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D9C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8.97959</w:t>
            </w:r>
          </w:p>
        </w:tc>
      </w:tr>
      <w:tr w:rsidR="00F935E0" w:rsidRPr="00F935E0" w14:paraId="0969FBC2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4557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SOX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0049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0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B6B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4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DEF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1.63265</w:t>
            </w:r>
          </w:p>
        </w:tc>
      </w:tr>
      <w:tr w:rsidR="00F935E0" w:rsidRPr="00F935E0" w14:paraId="37420878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FA59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LPOLY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FD0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7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CC9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4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32F7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4.69388</w:t>
            </w:r>
          </w:p>
        </w:tc>
      </w:tr>
      <w:tr w:rsidR="00F935E0" w:rsidRPr="00F935E0" w14:paraId="0D59BBF1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BC28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FREAC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3F3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33F6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41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333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</w:tr>
      <w:tr w:rsidR="00F935E0" w:rsidRPr="00F935E0" w14:paraId="320FD4B8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B78F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LDSPOLY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CCD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BFB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45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0CD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7.142857</w:t>
            </w:r>
          </w:p>
        </w:tc>
      </w:tr>
      <w:tr w:rsidR="00F935E0" w:rsidRPr="00F935E0" w14:paraId="1AE6FE60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570F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RBPJ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A77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7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C2A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47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01A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7.755104</w:t>
            </w:r>
          </w:p>
        </w:tc>
      </w:tr>
      <w:tr w:rsidR="00F935E0" w:rsidRPr="00F935E0" w14:paraId="1E3F1789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6904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TE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48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691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4B9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4.285714</w:t>
            </w:r>
          </w:p>
        </w:tc>
      </w:tr>
      <w:tr w:rsidR="00F935E0" w:rsidRPr="00F935E0" w14:paraId="677AACBF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B783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PEA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072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66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AEF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56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3C9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6486165D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FC31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ETS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D7B7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9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614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608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7896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2.65306</w:t>
            </w:r>
          </w:p>
        </w:tc>
      </w:tr>
      <w:tr w:rsidR="00F935E0" w:rsidRPr="00F935E0" w14:paraId="25C4CA36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E201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CEBPDELT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E946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030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69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6919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6.122448</w:t>
            </w:r>
          </w:p>
        </w:tc>
      </w:tr>
      <w:tr w:rsidR="00F935E0" w:rsidRPr="00F935E0" w14:paraId="33E3F539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4333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DB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BD3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6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B276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718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48E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6.938774</w:t>
            </w:r>
          </w:p>
        </w:tc>
      </w:tr>
      <w:tr w:rsidR="00F935E0" w:rsidRPr="00F935E0" w14:paraId="78077C8B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4D7E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MA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C70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DCE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72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064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60.204082</w:t>
            </w:r>
          </w:p>
        </w:tc>
      </w:tr>
      <w:tr w:rsidR="00F935E0" w:rsidRPr="00F935E0" w14:paraId="3106F5A2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E2A5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CA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C169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0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C17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79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064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8.97959</w:t>
            </w:r>
          </w:p>
        </w:tc>
      </w:tr>
      <w:tr w:rsidR="00F935E0" w:rsidRPr="00F935E0" w14:paraId="3B53FE3D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11A7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PAX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30A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0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293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82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20A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7.95918</w:t>
            </w:r>
          </w:p>
        </w:tc>
      </w:tr>
      <w:tr w:rsidR="00F935E0" w:rsidRPr="00F935E0" w14:paraId="04AFF25E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33E4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XFD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817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026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9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340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3.877552</w:t>
            </w:r>
          </w:p>
        </w:tc>
      </w:tr>
      <w:tr w:rsidR="00F935E0" w:rsidRPr="00F935E0" w14:paraId="7F2CA23E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B81E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TF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4B0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1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8717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095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49A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64.28571</w:t>
            </w:r>
          </w:p>
        </w:tc>
      </w:tr>
      <w:tr w:rsidR="00F935E0" w:rsidRPr="00F935E0" w14:paraId="5E93BA36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0EEB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PU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4AE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36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56C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107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F819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0.81633</w:t>
            </w:r>
          </w:p>
        </w:tc>
      </w:tr>
      <w:tr w:rsidR="00F935E0" w:rsidRPr="00F935E0" w14:paraId="1FF477E4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8F5E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FREAC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FC9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2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E95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108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052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6.53061</w:t>
            </w:r>
          </w:p>
        </w:tc>
      </w:tr>
      <w:tr w:rsidR="00F935E0" w:rsidRPr="00F935E0" w14:paraId="16DDC89C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2273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NKX2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473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2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77C7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110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EE5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6.938774</w:t>
            </w:r>
          </w:p>
        </w:tc>
      </w:tr>
      <w:tr w:rsidR="00F935E0" w:rsidRPr="00F935E0" w14:paraId="64394964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D612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POU6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62B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72E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128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FE8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.142857</w:t>
            </w:r>
          </w:p>
        </w:tc>
      </w:tr>
      <w:tr w:rsidR="00F935E0" w:rsidRPr="00F935E0" w14:paraId="67B61FB8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79D1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GATA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FD67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91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0DE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14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BE5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76EC261D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D48C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BLIMP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DE9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327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154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85C8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2.44898</w:t>
            </w:r>
          </w:p>
        </w:tc>
      </w:tr>
      <w:tr w:rsidR="00F935E0" w:rsidRPr="00F935E0" w14:paraId="28A38B82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2C48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SOX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A8D7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FC0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158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3E3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65.30612</w:t>
            </w:r>
          </w:p>
        </w:tc>
      </w:tr>
      <w:tr w:rsidR="00F935E0" w:rsidRPr="00F935E0" w14:paraId="19F97817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CC6D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A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2F0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9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6A5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169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B34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8.97959</w:t>
            </w:r>
          </w:p>
        </w:tc>
      </w:tr>
      <w:tr w:rsidR="00F935E0" w:rsidRPr="00F935E0" w14:paraId="1423064D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DC08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TAL1ALPHAE4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D1E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8C0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179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9A79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37.7551</w:t>
            </w:r>
          </w:p>
        </w:tc>
      </w:tr>
      <w:tr w:rsidR="00F935E0" w:rsidRPr="00F935E0" w14:paraId="0F9B6146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727E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STA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204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6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B2E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190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9FE8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4.4898</w:t>
            </w:r>
          </w:p>
        </w:tc>
      </w:tr>
      <w:tr w:rsidR="00F935E0" w:rsidRPr="00F935E0" w14:paraId="5E662884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73AD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NKX6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84F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F99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198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C0B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3.469387</w:t>
            </w:r>
          </w:p>
        </w:tc>
      </w:tr>
      <w:tr w:rsidR="00F935E0" w:rsidRPr="00F935E0" w14:paraId="625D3F90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3496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AREB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0FC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74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CC8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201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C1C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67984941" w14:textId="77777777" w:rsidTr="003B6989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E5C5C78" w14:textId="339B1077" w:rsidR="00F935E0" w:rsidRPr="003B6989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</w:pPr>
            <w:r w:rsidRPr="003B6989"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  <w:t>FOXO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8542350" w14:textId="77777777" w:rsidR="00F935E0" w:rsidRPr="003B6989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</w:pPr>
            <w:r w:rsidRPr="003B6989"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  <w:t>18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EDB84FC" w14:textId="77777777" w:rsidR="00F935E0" w:rsidRPr="003B6989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</w:pPr>
            <w:r w:rsidRPr="003B6989"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  <w:t>0.0212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068997F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B6989"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  <w:t>75.5102</w:t>
            </w:r>
          </w:p>
        </w:tc>
      </w:tr>
      <w:tr w:rsidR="00F935E0" w:rsidRPr="00F935E0" w14:paraId="50F3B881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30FB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E4BP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FC6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DDF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221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416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2.244898</w:t>
            </w:r>
          </w:p>
        </w:tc>
      </w:tr>
      <w:tr w:rsidR="00F935E0" w:rsidRPr="00F935E0" w14:paraId="0310F395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18C3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P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B9E6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8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63D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227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7DF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4.89796</w:t>
            </w:r>
          </w:p>
        </w:tc>
      </w:tr>
      <w:tr w:rsidR="00F935E0" w:rsidRPr="00F935E0" w14:paraId="7146F592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5619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RUSH1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D50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3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27A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233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A93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9.591835</w:t>
            </w:r>
          </w:p>
        </w:tc>
      </w:tr>
      <w:tr w:rsidR="00F935E0" w:rsidRPr="00F935E0" w14:paraId="6F374D7E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DF65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NFE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FB2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1D9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237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98F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5.306123</w:t>
            </w:r>
          </w:p>
        </w:tc>
      </w:tr>
      <w:tr w:rsidR="00F935E0" w:rsidRPr="00F935E0" w14:paraId="1FBF78E3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D954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DTYPEP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3D69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D37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2398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57E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.183674</w:t>
            </w:r>
          </w:p>
        </w:tc>
      </w:tr>
      <w:tr w:rsidR="00F935E0" w:rsidRPr="00F935E0" w14:paraId="0D590417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5DE1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LMO2COM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4A2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2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2DC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243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5906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48631CC8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8FB8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LEF1TC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438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0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BED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244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596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7.755104</w:t>
            </w:r>
          </w:p>
        </w:tc>
      </w:tr>
      <w:tr w:rsidR="00F935E0" w:rsidRPr="00F935E0" w14:paraId="2A6651C7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FB20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TE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C5A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2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848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258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52F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2.44898</w:t>
            </w:r>
          </w:p>
        </w:tc>
      </w:tr>
      <w:tr w:rsidR="00F935E0" w:rsidRPr="00F935E0" w14:paraId="274F0F4C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11CA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OG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4BB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7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D94A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261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956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8.77551</w:t>
            </w:r>
          </w:p>
        </w:tc>
      </w:tr>
      <w:tr w:rsidR="00F935E0" w:rsidRPr="00F935E0" w14:paraId="39DA436E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94A7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S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8D6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5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88B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268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4AC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8.77551</w:t>
            </w:r>
          </w:p>
        </w:tc>
      </w:tr>
      <w:tr w:rsidR="00F935E0" w:rsidRPr="00F935E0" w14:paraId="33EBF0C3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A0F7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BACH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DA9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381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269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439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8.367348</w:t>
            </w:r>
          </w:p>
        </w:tc>
      </w:tr>
      <w:tr w:rsidR="00F935E0" w:rsidRPr="00F935E0" w14:paraId="1A091108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2FA5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NKX6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BFB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4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4D43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3088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E57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8.77551</w:t>
            </w:r>
          </w:p>
        </w:tc>
      </w:tr>
      <w:tr w:rsidR="00F935E0" w:rsidRPr="00F935E0" w14:paraId="273B52F6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15DA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SMA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440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0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C53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319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833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F935E0" w:rsidRPr="00F935E0" w14:paraId="6EFE9A1F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5E84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GATA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BBC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1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9D1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326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1BC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4.89796</w:t>
            </w:r>
          </w:p>
        </w:tc>
      </w:tr>
      <w:tr w:rsidR="00F935E0" w:rsidRPr="00F935E0" w14:paraId="4D2363B8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7D64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SOX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2EF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9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4239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329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8C4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6.938774</w:t>
            </w:r>
          </w:p>
        </w:tc>
      </w:tr>
      <w:tr w:rsidR="00F935E0" w:rsidRPr="00F935E0" w14:paraId="58EC251E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55F8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TAL1BETAE4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F9E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5248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339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90E9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39.795918</w:t>
            </w:r>
          </w:p>
        </w:tc>
      </w:tr>
      <w:tr w:rsidR="00F935E0" w:rsidRPr="00F935E0" w14:paraId="468CD88D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CE15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HN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E1D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78E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342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000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2.44898</w:t>
            </w:r>
          </w:p>
        </w:tc>
      </w:tr>
      <w:tr w:rsidR="00F935E0" w:rsidRPr="00F935E0" w14:paraId="6DB8E758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6D4B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NKX3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A87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6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DAD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347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DB4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37.7551</w:t>
            </w:r>
          </w:p>
        </w:tc>
      </w:tr>
      <w:tr w:rsidR="00F935E0" w:rsidRPr="00F935E0" w14:paraId="5B73D315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1B05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GFI1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78F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3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6A8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3478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ECF2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30.612246</w:t>
            </w:r>
          </w:p>
        </w:tc>
      </w:tr>
      <w:tr w:rsidR="00F935E0" w:rsidRPr="00F935E0" w14:paraId="72270602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BE4D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TFI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322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625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355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DC6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1.428572</w:t>
            </w:r>
          </w:p>
        </w:tc>
      </w:tr>
      <w:tr w:rsidR="00F935E0" w:rsidRPr="00F935E0" w14:paraId="6DC672EF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6559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HL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F37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871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37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C1B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5.306123</w:t>
            </w:r>
          </w:p>
        </w:tc>
      </w:tr>
      <w:tr w:rsidR="00F935E0" w:rsidRPr="00F935E0" w14:paraId="676421BA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1DA7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XFD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7FF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7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CB2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377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5517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2.040817</w:t>
            </w:r>
          </w:p>
        </w:tc>
      </w:tr>
      <w:tr w:rsidR="00F935E0" w:rsidRPr="00F935E0" w14:paraId="4B28879C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DCA0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GATA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A9D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6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3E8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378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9B1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5.918365</w:t>
            </w:r>
          </w:p>
        </w:tc>
      </w:tr>
      <w:tr w:rsidR="00F935E0" w:rsidRPr="00F935E0" w14:paraId="6FE9622A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3A7E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NKX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F74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9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09E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378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C14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98.97959</w:t>
            </w:r>
          </w:p>
        </w:tc>
      </w:tr>
      <w:tr w:rsidR="00F935E0" w:rsidRPr="00F935E0" w14:paraId="286C610A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D220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HNF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12FC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FC9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379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7C7B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0.816326</w:t>
            </w:r>
          </w:p>
        </w:tc>
      </w:tr>
      <w:tr w:rsidR="00F935E0" w:rsidRPr="00F935E0" w14:paraId="0B824270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74C1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CHO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EBD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E41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380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B8B7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5.918365</w:t>
            </w:r>
          </w:p>
        </w:tc>
      </w:tr>
      <w:tr w:rsidR="00F935E0" w:rsidRPr="00F935E0" w14:paraId="57FD0F31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8334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CDX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246D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3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4ED4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397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DDB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28.571428</w:t>
            </w:r>
          </w:p>
        </w:tc>
      </w:tr>
      <w:tr w:rsidR="00F935E0" w:rsidRPr="00F935E0" w14:paraId="219EE0EE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AB9D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HFH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58B1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29B0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411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FEE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32.65306</w:t>
            </w:r>
          </w:p>
        </w:tc>
      </w:tr>
      <w:tr w:rsidR="00F935E0" w:rsidRPr="00F935E0" w14:paraId="0FEC77C8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D696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TGI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274F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17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F457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425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8425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83.67347</w:t>
            </w:r>
          </w:p>
        </w:tc>
      </w:tr>
      <w:tr w:rsidR="00F935E0" w:rsidRPr="00F935E0" w14:paraId="280E5E1A" w14:textId="77777777" w:rsidTr="00F935E0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DC57" w14:textId="77777777" w:rsidR="00F935E0" w:rsidRPr="00F935E0" w:rsidRDefault="00F935E0" w:rsidP="00F935E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XP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E7A6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5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9076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0.0426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F1CE" w14:textId="77777777" w:rsidR="00F935E0" w:rsidRPr="00F935E0" w:rsidRDefault="00F935E0" w:rsidP="00F935E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935E0">
              <w:rPr>
                <w:rFonts w:ascii="Calibri" w:eastAsia="Times New Roman" w:hAnsi="Calibri" w:cs="Times New Roman"/>
                <w:color w:val="000000"/>
                <w:lang w:eastAsia="en-US"/>
              </w:rPr>
              <w:t>41.836735</w:t>
            </w:r>
          </w:p>
        </w:tc>
      </w:tr>
    </w:tbl>
    <w:p w14:paraId="4A3CE55C" w14:textId="77777777" w:rsidR="00836CDF" w:rsidRDefault="00836CDF"/>
    <w:sectPr w:rsidR="00836CDF" w:rsidSect="00836CD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5E0"/>
    <w:rsid w:val="003B37DA"/>
    <w:rsid w:val="003B6989"/>
    <w:rsid w:val="003F1CAC"/>
    <w:rsid w:val="0051466D"/>
    <w:rsid w:val="00810DE4"/>
    <w:rsid w:val="00836CDF"/>
    <w:rsid w:val="008E0A8E"/>
    <w:rsid w:val="00A64704"/>
    <w:rsid w:val="00D975D5"/>
    <w:rsid w:val="00E65719"/>
    <w:rsid w:val="00F935E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A8E2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935E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35E0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935E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35E0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1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73</Words>
  <Characters>2699</Characters>
  <Application>Microsoft Macintosh Word</Application>
  <DocSecurity>0</DocSecurity>
  <Lines>22</Lines>
  <Paragraphs>6</Paragraphs>
  <ScaleCrop>false</ScaleCrop>
  <Company>University</Company>
  <LinksUpToDate>false</LinksUpToDate>
  <CharactersWithSpaces>3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</dc:creator>
  <cp:keywords/>
  <dc:description/>
  <cp:lastModifiedBy>Victor Nizet</cp:lastModifiedBy>
  <cp:revision>7</cp:revision>
  <dcterms:created xsi:type="dcterms:W3CDTF">2012-10-19T15:21:00Z</dcterms:created>
  <dcterms:modified xsi:type="dcterms:W3CDTF">2014-01-12T04:07:00Z</dcterms:modified>
</cp:coreProperties>
</file>